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53994" w14:textId="57A90541" w:rsidR="00184862" w:rsidRPr="00707B0C" w:rsidRDefault="00184862" w:rsidP="00807C1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707B0C">
        <w:rPr>
          <w:rFonts w:cstheme="minorHAnsi"/>
          <w:b/>
          <w:sz w:val="20"/>
          <w:szCs w:val="20"/>
          <w:lang w:val="en-GB"/>
        </w:rPr>
        <w:t xml:space="preserve">Supplement Table 1 </w:t>
      </w:r>
      <w:r w:rsidRPr="00707B0C">
        <w:rPr>
          <w:rFonts w:cstheme="minorHAnsi"/>
          <w:sz w:val="20"/>
          <w:szCs w:val="20"/>
          <w:lang w:val="en-GB"/>
        </w:rPr>
        <w:t xml:space="preserve">Auscultation, basic echocardiographic and laboratory variables in 96 healthy </w:t>
      </w:r>
      <w:bookmarkStart w:id="0" w:name="_GoBack"/>
      <w:bookmarkEnd w:id="0"/>
      <w:r w:rsidRPr="00707B0C">
        <w:rPr>
          <w:rFonts w:cstheme="minorHAnsi"/>
          <w:sz w:val="20"/>
          <w:szCs w:val="20"/>
          <w:lang w:val="en-GB"/>
        </w:rPr>
        <w:t xml:space="preserve">Birman, </w:t>
      </w:r>
      <w:r w:rsidR="00074BB6" w:rsidRPr="00707B0C">
        <w:rPr>
          <w:rFonts w:cstheme="minorHAnsi"/>
          <w:sz w:val="20"/>
          <w:szCs w:val="20"/>
          <w:lang w:val="en-GB"/>
        </w:rPr>
        <w:t>D</w:t>
      </w:r>
      <w:r w:rsidRPr="00707B0C">
        <w:rPr>
          <w:rFonts w:cstheme="minorHAnsi"/>
          <w:sz w:val="20"/>
          <w:szCs w:val="20"/>
          <w:lang w:val="en-GB"/>
        </w:rPr>
        <w:t xml:space="preserve">omestic </w:t>
      </w:r>
      <w:r w:rsidR="00074BB6" w:rsidRPr="00707B0C">
        <w:rPr>
          <w:rFonts w:cstheme="minorHAnsi"/>
          <w:sz w:val="20"/>
          <w:szCs w:val="20"/>
          <w:lang w:val="en-GB"/>
        </w:rPr>
        <w:t>S</w:t>
      </w:r>
      <w:r w:rsidRPr="00707B0C">
        <w:rPr>
          <w:rFonts w:cstheme="minorHAnsi"/>
          <w:sz w:val="20"/>
          <w:szCs w:val="20"/>
          <w:lang w:val="en-GB"/>
        </w:rPr>
        <w:t>horthair</w:t>
      </w:r>
      <w:r w:rsidR="00FA654C" w:rsidRPr="00707B0C">
        <w:rPr>
          <w:rFonts w:cstheme="minorHAnsi"/>
          <w:sz w:val="20"/>
          <w:szCs w:val="20"/>
          <w:lang w:val="en-GB"/>
        </w:rPr>
        <w:t xml:space="preserve"> (DSH)</w:t>
      </w:r>
      <w:r w:rsidRPr="00707B0C">
        <w:rPr>
          <w:rFonts w:cstheme="minorHAnsi"/>
          <w:sz w:val="20"/>
          <w:szCs w:val="20"/>
          <w:lang w:val="en-GB"/>
        </w:rPr>
        <w:t>, and Norwegian Forest</w:t>
      </w:r>
      <w:r w:rsidR="00FA654C" w:rsidRPr="00707B0C">
        <w:rPr>
          <w:rFonts w:cstheme="minorHAnsi"/>
          <w:sz w:val="20"/>
          <w:szCs w:val="20"/>
          <w:lang w:val="en-GB"/>
        </w:rPr>
        <w:t xml:space="preserve"> (NF)</w:t>
      </w:r>
      <w:r w:rsidRPr="00707B0C">
        <w:rPr>
          <w:rFonts w:cstheme="minorHAnsi"/>
          <w:sz w:val="20"/>
          <w:szCs w:val="20"/>
          <w:lang w:val="en-GB"/>
        </w:rPr>
        <w:t xml:space="preserve"> cats</w:t>
      </w:r>
    </w:p>
    <w:tbl>
      <w:tblPr>
        <w:tblW w:w="6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417"/>
        <w:gridCol w:w="1439"/>
        <w:gridCol w:w="1276"/>
      </w:tblGrid>
      <w:tr w:rsidR="00707B0C" w:rsidRPr="00707B0C" w14:paraId="0ECA5401" w14:textId="77777777" w:rsidTr="00C60C3C">
        <w:trPr>
          <w:trHeight w:val="525"/>
        </w:trPr>
        <w:tc>
          <w:tcPr>
            <w:tcW w:w="2551" w:type="dxa"/>
            <w:shd w:val="clear" w:color="auto" w:fill="D9D9D9" w:themeFill="background1" w:themeFillShade="D9"/>
            <w:vAlign w:val="center"/>
            <w:hideMark/>
          </w:tcPr>
          <w:p w14:paraId="2566D01C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744A8D06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b/>
                <w:sz w:val="20"/>
                <w:szCs w:val="20"/>
                <w:lang w:val="en-GB"/>
              </w:rPr>
              <w:t>Birman</w:t>
            </w:r>
          </w:p>
        </w:tc>
        <w:tc>
          <w:tcPr>
            <w:tcW w:w="1439" w:type="dxa"/>
            <w:shd w:val="clear" w:color="auto" w:fill="D9D9D9" w:themeFill="background1" w:themeFillShade="D9"/>
            <w:vAlign w:val="center"/>
            <w:hideMark/>
          </w:tcPr>
          <w:p w14:paraId="6B110AA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b/>
                <w:sz w:val="20"/>
                <w:szCs w:val="20"/>
                <w:lang w:val="en-GB"/>
              </w:rPr>
              <w:t>DSH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07D1884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b/>
                <w:sz w:val="20"/>
                <w:szCs w:val="20"/>
                <w:lang w:val="en-GB"/>
              </w:rPr>
              <w:t>NF</w:t>
            </w:r>
          </w:p>
        </w:tc>
      </w:tr>
      <w:tr w:rsidR="00707B0C" w:rsidRPr="00707B0C" w14:paraId="0C22A0EC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21AC8E55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Murmur (yes/no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DD0A66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2/3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1E4DBC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0/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F0F6B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/32</w:t>
            </w:r>
          </w:p>
        </w:tc>
      </w:tr>
      <w:tr w:rsidR="00707B0C" w:rsidRPr="00707B0C" w14:paraId="7475AD25" w14:textId="77777777" w:rsidTr="00C60C3C">
        <w:trPr>
          <w:trHeight w:val="315"/>
        </w:trPr>
        <w:tc>
          <w:tcPr>
            <w:tcW w:w="6683" w:type="dxa"/>
            <w:gridSpan w:val="4"/>
            <w:shd w:val="clear" w:color="auto" w:fill="F2F2F2" w:themeFill="background1" w:themeFillShade="F2"/>
            <w:vAlign w:val="center"/>
          </w:tcPr>
          <w:p w14:paraId="4943E135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eastAsia="Times New Roman" w:cstheme="minorHAnsi"/>
                <w:i/>
                <w:sz w:val="20"/>
                <w:szCs w:val="20"/>
                <w:lang w:val="en-GB"/>
              </w:rPr>
              <w:t>Basic echocardiographic data</w:t>
            </w:r>
          </w:p>
        </w:tc>
      </w:tr>
      <w:tr w:rsidR="00707B0C" w:rsidRPr="00707B0C" w14:paraId="66E65F41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61806624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LA/A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B5D1B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.1 ± 0.1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8F891C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.1 ± 0.1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8BC8C4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.1 ± 0.1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7B0C" w:rsidRPr="00707B0C" w14:paraId="397401B3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2EE1325B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IVS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59C9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6 ± 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F63E913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9 ± 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1508C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4.0 ± 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07B0C" w:rsidRPr="00707B0C" w14:paraId="343F7681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32720E97" w14:textId="3B81010D" w:rsidR="00C60C3C" w:rsidRPr="00707B0C" w:rsidRDefault="00C60C3C" w:rsidP="002720E1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IVSd</w:t>
            </w:r>
            <w:r w:rsidRPr="00707B0C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nc</w:t>
            </w:r>
            <w:r w:rsidR="002720E1" w:rsidRPr="00707B0C">
              <w:rPr>
                <w:rFonts w:cstheme="minorHAnsi"/>
                <w:sz w:val="20"/>
                <w:szCs w:val="20"/>
                <w:vertAlign w:val="subscript"/>
                <w:lang w:val="en-GB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A6732C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-1.5 ± 9.1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89D414A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0.4 ± 8.8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DE99B6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-0.6 ± 9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7B0C" w:rsidRPr="00707B0C" w14:paraId="547746C8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01B2128D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LVID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77E5CFA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5.1 ± 1.6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5C1ADAD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6.5 ± 1.9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30A1EF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7.1 ± 2.3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07B0C" w:rsidRPr="00707B0C" w14:paraId="21B3ED40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7EE34031" w14:textId="56628071" w:rsidR="00C60C3C" w:rsidRPr="00707B0C" w:rsidRDefault="00C60C3C" w:rsidP="002720E1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LVIDd</w:t>
            </w:r>
            <w:r w:rsidRPr="00707B0C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nc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229A53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1.5 ± 8.8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D874C2E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1 ± 11.9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A823515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3 ± 10.0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7B0C" w:rsidRPr="00707B0C" w14:paraId="5F00DC2F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0EA182F9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LVFW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2A525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5 ± 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3A4A852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8 ± 0.5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Pr="00707B0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DA22C8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3.9 ± 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07B0C" w:rsidRPr="00707B0C" w14:paraId="39372089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3F0BE5D2" w14:textId="62E6C05B" w:rsidR="00C60C3C" w:rsidRPr="00707B0C" w:rsidRDefault="00C60C3C" w:rsidP="002720E1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LVFWd</w:t>
            </w:r>
            <w:r w:rsidRPr="00707B0C">
              <w:rPr>
                <w:rFonts w:cstheme="minorHAnsi"/>
                <w:sz w:val="20"/>
                <w:szCs w:val="20"/>
                <w:vertAlign w:val="subscript"/>
                <w:lang w:val="en-GB"/>
              </w:rPr>
              <w:t>inc%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7C6E99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-2.2 ± 9.5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EABBE19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0,1 ± 10.4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A888BF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-0.5 ± 8.8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07B0C" w:rsidRPr="00707B0C" w14:paraId="73D022B0" w14:textId="77777777" w:rsidTr="00C60C3C">
        <w:trPr>
          <w:trHeight w:val="315"/>
        </w:trPr>
        <w:tc>
          <w:tcPr>
            <w:tcW w:w="2551" w:type="dxa"/>
            <w:shd w:val="clear" w:color="auto" w:fill="F2F2F2" w:themeFill="background1" w:themeFillShade="F2"/>
            <w:vAlign w:val="center"/>
            <w:hideMark/>
          </w:tcPr>
          <w:p w14:paraId="12E7FA32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FS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75FC25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49 ± 7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1570930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52 ± 7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081F93" w14:textId="77777777" w:rsidR="00C60C3C" w:rsidRPr="00707B0C" w:rsidRDefault="00C60C3C" w:rsidP="001F7C9E">
            <w:pPr>
              <w:spacing w:after="0"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07B0C">
              <w:rPr>
                <w:rFonts w:cstheme="minorHAnsi"/>
                <w:sz w:val="20"/>
                <w:szCs w:val="20"/>
                <w:lang w:val="en-GB"/>
              </w:rPr>
              <w:t>50 ± 7</w:t>
            </w:r>
            <w:r w:rsidRPr="00707B0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12CFA144" w14:textId="1288A90F" w:rsidR="00184862" w:rsidRPr="00707B0C" w:rsidRDefault="00184862" w:rsidP="00807C1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707B0C">
        <w:rPr>
          <w:rFonts w:cstheme="minorHAnsi"/>
          <w:sz w:val="20"/>
          <w:szCs w:val="20"/>
          <w:lang w:val="en-US"/>
        </w:rPr>
        <w:t>LA/Ao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left atrial-to-aortic root diameter ratio; IVSd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interventricular septum in diastole; IVSd</w:t>
      </w:r>
      <w:r w:rsidRPr="00707B0C">
        <w:rPr>
          <w:rFonts w:cstheme="minorHAnsi"/>
          <w:sz w:val="20"/>
          <w:szCs w:val="20"/>
          <w:vertAlign w:val="subscript"/>
          <w:lang w:val="en-US"/>
        </w:rPr>
        <w:t>inc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vertAlign w:val="subscript"/>
          <w:lang w:val="en-US"/>
        </w:rPr>
        <w:t xml:space="preserve"> </w:t>
      </w:r>
      <w:r w:rsidRPr="00707B0C">
        <w:rPr>
          <w:rFonts w:cstheme="minorHAnsi"/>
          <w:sz w:val="20"/>
          <w:szCs w:val="20"/>
          <w:lang w:val="en-US"/>
        </w:rPr>
        <w:t>percentage increase interventri</w:t>
      </w:r>
      <w:r w:rsidR="00B94AFF" w:rsidRPr="00707B0C">
        <w:rPr>
          <w:rFonts w:cstheme="minorHAnsi"/>
          <w:sz w:val="20"/>
          <w:szCs w:val="20"/>
          <w:lang w:val="en-US"/>
        </w:rPr>
        <w:t>cular septum in diastole; LVIDd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left ventricular internal diameter in diastole; LVIDd</w:t>
      </w:r>
      <w:r w:rsidRPr="00707B0C">
        <w:rPr>
          <w:rFonts w:cstheme="minorHAnsi"/>
          <w:sz w:val="20"/>
          <w:szCs w:val="20"/>
          <w:vertAlign w:val="subscript"/>
          <w:lang w:val="en-US"/>
        </w:rPr>
        <w:t>inc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percentage increase left ventricular inter</w:t>
      </w:r>
      <w:r w:rsidR="00B94AFF" w:rsidRPr="00707B0C">
        <w:rPr>
          <w:rFonts w:cstheme="minorHAnsi"/>
          <w:sz w:val="20"/>
          <w:szCs w:val="20"/>
          <w:lang w:val="en-US"/>
        </w:rPr>
        <w:t>nal diameter in diastole; LVFWd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left ventricular free wall in diastole; LVFWd</w:t>
      </w:r>
      <w:r w:rsidRPr="00707B0C">
        <w:rPr>
          <w:rFonts w:cstheme="minorHAnsi"/>
          <w:sz w:val="20"/>
          <w:szCs w:val="20"/>
          <w:vertAlign w:val="subscript"/>
          <w:lang w:val="en-US"/>
        </w:rPr>
        <w:t>inc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percentage increase left ventri</w:t>
      </w:r>
      <w:r w:rsidR="00B94AFF" w:rsidRPr="00707B0C">
        <w:rPr>
          <w:rFonts w:cstheme="minorHAnsi"/>
          <w:sz w:val="20"/>
          <w:szCs w:val="20"/>
          <w:lang w:val="en-US"/>
        </w:rPr>
        <w:t>cular free wall in diastole; FS</w:t>
      </w:r>
      <w:r w:rsidR="007A4923" w:rsidRPr="00707B0C">
        <w:rPr>
          <w:rFonts w:cstheme="minorHAnsi"/>
          <w:sz w:val="20"/>
          <w:szCs w:val="20"/>
          <w:lang w:val="en-US"/>
        </w:rPr>
        <w:t xml:space="preserve"> =</w:t>
      </w:r>
      <w:r w:rsidRPr="00707B0C">
        <w:rPr>
          <w:rFonts w:cstheme="minorHAnsi"/>
          <w:sz w:val="20"/>
          <w:szCs w:val="20"/>
          <w:lang w:val="en-US"/>
        </w:rPr>
        <w:t xml:space="preserve"> fractional shortening.</w:t>
      </w:r>
      <w:r w:rsidR="001F7C9E" w:rsidRPr="00707B0C">
        <w:rPr>
          <w:rFonts w:cstheme="minorHAnsi"/>
          <w:sz w:val="20"/>
          <w:szCs w:val="20"/>
          <w:lang w:val="en-US"/>
        </w:rPr>
        <w:t xml:space="preserve"> </w:t>
      </w:r>
      <w:r w:rsidR="001F7C9E" w:rsidRPr="00707B0C">
        <w:rPr>
          <w:rFonts w:cstheme="minorHAnsi"/>
          <w:sz w:val="20"/>
          <w:szCs w:val="20"/>
          <w:lang w:val="en-GB"/>
        </w:rPr>
        <w:t xml:space="preserve">The mean ± SD </w:t>
      </w:r>
      <w:r w:rsidR="008A794E" w:rsidRPr="00707B0C">
        <w:rPr>
          <w:rFonts w:cstheme="minorHAnsi"/>
          <w:sz w:val="20"/>
          <w:szCs w:val="20"/>
          <w:lang w:val="en-GB"/>
        </w:rPr>
        <w:t xml:space="preserve">is </w:t>
      </w:r>
      <w:r w:rsidR="001F7C9E" w:rsidRPr="00707B0C">
        <w:rPr>
          <w:rFonts w:cstheme="minorHAnsi"/>
          <w:sz w:val="20"/>
          <w:szCs w:val="20"/>
          <w:lang w:val="en-GB"/>
        </w:rPr>
        <w:t>shown for continuous variables.</w:t>
      </w:r>
      <w:r w:rsidRPr="00707B0C">
        <w:rPr>
          <w:rFonts w:cstheme="minorHAnsi"/>
          <w:sz w:val="20"/>
          <w:szCs w:val="20"/>
          <w:lang w:val="en-GB"/>
        </w:rPr>
        <w:t xml:space="preserve"> </w:t>
      </w:r>
      <w:r w:rsidR="00464D7B" w:rsidRPr="00707B0C">
        <w:rPr>
          <w:rFonts w:ascii="Calibri" w:hAnsi="Calibri" w:cs="Calibri"/>
          <w:sz w:val="20"/>
          <w:szCs w:val="20"/>
          <w:lang w:val="en-GB"/>
        </w:rPr>
        <w:t xml:space="preserve">Significance level was set at </w:t>
      </w:r>
      <w:r w:rsidR="00464D7B" w:rsidRPr="00707B0C">
        <w:rPr>
          <w:rFonts w:ascii="Calibri" w:hAnsi="Calibri" w:cs="Calibri"/>
          <w:i/>
          <w:sz w:val="20"/>
          <w:szCs w:val="20"/>
          <w:lang w:val="en-GB"/>
        </w:rPr>
        <w:t>P</w:t>
      </w:r>
      <w:r w:rsidR="00464D7B" w:rsidRPr="00707B0C">
        <w:rPr>
          <w:rFonts w:ascii="Calibri" w:hAnsi="Calibri" w:cs="Calibri"/>
          <w:sz w:val="20"/>
          <w:szCs w:val="20"/>
          <w:lang w:val="en-GB"/>
        </w:rPr>
        <w:t xml:space="preserve"> &lt;</w:t>
      </w:r>
      <w:r w:rsidR="007A4923" w:rsidRPr="00707B0C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464D7B" w:rsidRPr="00707B0C">
        <w:rPr>
          <w:rFonts w:ascii="Calibri" w:hAnsi="Calibri" w:cs="Calibri"/>
          <w:sz w:val="20"/>
          <w:szCs w:val="20"/>
          <w:lang w:val="en-GB"/>
        </w:rPr>
        <w:t>0.05</w:t>
      </w:r>
      <w:r w:rsidR="008312AC" w:rsidRPr="00707B0C">
        <w:rPr>
          <w:rFonts w:ascii="Calibri" w:hAnsi="Calibri" w:cs="Calibri"/>
          <w:sz w:val="20"/>
          <w:szCs w:val="20"/>
          <w:lang w:val="en-GB"/>
        </w:rPr>
        <w:t>.</w:t>
      </w:r>
      <w:r w:rsidR="00464D7B" w:rsidRPr="00707B0C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8312AC" w:rsidRPr="00707B0C">
        <w:rPr>
          <w:rFonts w:ascii="Calibri" w:hAnsi="Calibri" w:cs="Calibri"/>
          <w:sz w:val="20"/>
          <w:szCs w:val="20"/>
          <w:lang w:val="en-GB"/>
        </w:rPr>
        <w:t xml:space="preserve">Multiple comparisons within each independent variable were corrected using Tukey’s method. </w:t>
      </w:r>
      <w:r w:rsidRPr="00707B0C">
        <w:rPr>
          <w:rFonts w:cstheme="minorHAnsi"/>
          <w:sz w:val="20"/>
          <w:szCs w:val="20"/>
          <w:lang w:val="en-GB"/>
        </w:rPr>
        <w:t>Within each row, values with different superscripts differ significantly between breeds.</w:t>
      </w:r>
    </w:p>
    <w:p w14:paraId="426A73C3" w14:textId="07DE7865" w:rsidR="00AB6E72" w:rsidRPr="00707B0C" w:rsidRDefault="00AB6E72" w:rsidP="00807C14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</w:p>
    <w:sectPr w:rsidR="00AB6E72" w:rsidRPr="00707B0C" w:rsidSect="00BF4FF2">
      <w:headerReference w:type="default" r:id="rId6"/>
      <w:pgSz w:w="11906" w:h="16838"/>
      <w:pgMar w:top="2835" w:right="1701" w:bottom="2835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3B356" w14:textId="77777777" w:rsidR="00D753E4" w:rsidRDefault="00D753E4" w:rsidP="00B94AFF">
      <w:pPr>
        <w:spacing w:after="0" w:line="240" w:lineRule="auto"/>
      </w:pPr>
      <w:r>
        <w:separator/>
      </w:r>
    </w:p>
  </w:endnote>
  <w:endnote w:type="continuationSeparator" w:id="0">
    <w:p w14:paraId="49E94B7C" w14:textId="77777777" w:rsidR="00D753E4" w:rsidRDefault="00D753E4" w:rsidP="00B9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C9F64" w14:textId="77777777" w:rsidR="00D753E4" w:rsidRDefault="00D753E4" w:rsidP="00B94AFF">
      <w:pPr>
        <w:spacing w:after="0" w:line="240" w:lineRule="auto"/>
      </w:pPr>
      <w:r>
        <w:separator/>
      </w:r>
    </w:p>
  </w:footnote>
  <w:footnote w:type="continuationSeparator" w:id="0">
    <w:p w14:paraId="39E6FE84" w14:textId="77777777" w:rsidR="00D753E4" w:rsidRDefault="00D753E4" w:rsidP="00B94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6690025"/>
      <w:docPartObj>
        <w:docPartGallery w:val="Page Numbers (Top of Page)"/>
        <w:docPartUnique/>
      </w:docPartObj>
    </w:sdtPr>
    <w:sdtEndPr/>
    <w:sdtContent>
      <w:p w14:paraId="1854335D" w14:textId="545E25CE" w:rsidR="00B94AFF" w:rsidRDefault="00B94A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7B0C">
          <w:rPr>
            <w:noProof/>
          </w:rPr>
          <w:t>1</w:t>
        </w:r>
        <w:r>
          <w:fldChar w:fldCharType="end"/>
        </w:r>
      </w:p>
    </w:sdtContent>
  </w:sdt>
  <w:p w14:paraId="71432FBA" w14:textId="77777777" w:rsidR="00B94AFF" w:rsidRDefault="00B94A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D8"/>
    <w:rsid w:val="00007584"/>
    <w:rsid w:val="0003139E"/>
    <w:rsid w:val="00074BB6"/>
    <w:rsid w:val="0008109E"/>
    <w:rsid w:val="000C691F"/>
    <w:rsid w:val="000C7DD0"/>
    <w:rsid w:val="00152078"/>
    <w:rsid w:val="00184862"/>
    <w:rsid w:val="001E05E8"/>
    <w:rsid w:val="001F7C9E"/>
    <w:rsid w:val="00247882"/>
    <w:rsid w:val="002720E1"/>
    <w:rsid w:val="00287E71"/>
    <w:rsid w:val="00297A30"/>
    <w:rsid w:val="002D692D"/>
    <w:rsid w:val="002E33B7"/>
    <w:rsid w:val="002E5E4D"/>
    <w:rsid w:val="00300763"/>
    <w:rsid w:val="0030219B"/>
    <w:rsid w:val="00315E99"/>
    <w:rsid w:val="00360C8C"/>
    <w:rsid w:val="003626D8"/>
    <w:rsid w:val="004172B7"/>
    <w:rsid w:val="00441B67"/>
    <w:rsid w:val="00464D7B"/>
    <w:rsid w:val="00515827"/>
    <w:rsid w:val="00524094"/>
    <w:rsid w:val="00525C9F"/>
    <w:rsid w:val="005430F0"/>
    <w:rsid w:val="00634A1C"/>
    <w:rsid w:val="00672C26"/>
    <w:rsid w:val="006739C6"/>
    <w:rsid w:val="006C53D4"/>
    <w:rsid w:val="00707B0C"/>
    <w:rsid w:val="007A4923"/>
    <w:rsid w:val="007E028B"/>
    <w:rsid w:val="007E7BCC"/>
    <w:rsid w:val="007F3E45"/>
    <w:rsid w:val="0080326E"/>
    <w:rsid w:val="00807C14"/>
    <w:rsid w:val="008312AC"/>
    <w:rsid w:val="00886756"/>
    <w:rsid w:val="008A27EC"/>
    <w:rsid w:val="008A794E"/>
    <w:rsid w:val="008C71D9"/>
    <w:rsid w:val="00936CB7"/>
    <w:rsid w:val="00937E9D"/>
    <w:rsid w:val="00972DDC"/>
    <w:rsid w:val="009F67FC"/>
    <w:rsid w:val="00A17E9B"/>
    <w:rsid w:val="00A40403"/>
    <w:rsid w:val="00A82AC4"/>
    <w:rsid w:val="00AB6E72"/>
    <w:rsid w:val="00AC4315"/>
    <w:rsid w:val="00AF3483"/>
    <w:rsid w:val="00AF3FDB"/>
    <w:rsid w:val="00B14A06"/>
    <w:rsid w:val="00B80629"/>
    <w:rsid w:val="00B865AC"/>
    <w:rsid w:val="00B94AFF"/>
    <w:rsid w:val="00BB0320"/>
    <w:rsid w:val="00BE30E6"/>
    <w:rsid w:val="00BF4FF2"/>
    <w:rsid w:val="00C1694E"/>
    <w:rsid w:val="00C351B8"/>
    <w:rsid w:val="00C5341F"/>
    <w:rsid w:val="00C53D30"/>
    <w:rsid w:val="00C541A3"/>
    <w:rsid w:val="00C60C3C"/>
    <w:rsid w:val="00C86A9F"/>
    <w:rsid w:val="00CD6D6B"/>
    <w:rsid w:val="00D753E4"/>
    <w:rsid w:val="00DF7E39"/>
    <w:rsid w:val="00E0461C"/>
    <w:rsid w:val="00E35E36"/>
    <w:rsid w:val="00E9191D"/>
    <w:rsid w:val="00ED7415"/>
    <w:rsid w:val="00F840CC"/>
    <w:rsid w:val="00FA654C"/>
    <w:rsid w:val="00FD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41A7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AFF"/>
  </w:style>
  <w:style w:type="paragraph" w:styleId="Footer">
    <w:name w:val="footer"/>
    <w:basedOn w:val="Normal"/>
    <w:link w:val="Foot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AFF"/>
  </w:style>
  <w:style w:type="character" w:styleId="LineNumber">
    <w:name w:val="line number"/>
    <w:basedOn w:val="DefaultParagraphFont"/>
    <w:uiPriority w:val="99"/>
    <w:semiHidden/>
    <w:unhideWhenUsed/>
    <w:rsid w:val="00524094"/>
  </w:style>
  <w:style w:type="character" w:styleId="CommentReference">
    <w:name w:val="annotation reference"/>
    <w:basedOn w:val="DefaultParagraphFont"/>
    <w:uiPriority w:val="99"/>
    <w:semiHidden/>
    <w:unhideWhenUsed/>
    <w:rsid w:val="00417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8T18:03:00Z</dcterms:created>
  <dcterms:modified xsi:type="dcterms:W3CDTF">2022-06-28T18:03:00Z</dcterms:modified>
</cp:coreProperties>
</file>